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AF554" w14:textId="5D364DFB" w:rsidR="007E41AB" w:rsidRDefault="00272DB8" w:rsidP="00061C8B">
      <w:p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UPPLEMENTARY TABLE </w:t>
      </w:r>
      <w:r w:rsidR="008B03C9">
        <w:rPr>
          <w:rFonts w:ascii="Calibri" w:eastAsia="Calibri" w:hAnsi="Calibri" w:cs="Calibri"/>
          <w:b/>
        </w:rPr>
        <w:t>1</w:t>
      </w:r>
      <w:bookmarkStart w:id="0" w:name="_GoBack"/>
      <w:bookmarkEnd w:id="0"/>
      <w:r>
        <w:rPr>
          <w:rFonts w:ascii="Calibri" w:eastAsia="Calibri" w:hAnsi="Calibri" w:cs="Calibri"/>
          <w:b/>
        </w:rPr>
        <w:t xml:space="preserve">: Frequency in eye phenotype in </w:t>
      </w:r>
      <w:r>
        <w:rPr>
          <w:rFonts w:ascii="Calibri" w:eastAsia="Calibri" w:hAnsi="Calibri" w:cs="Calibri"/>
          <w:b/>
          <w:i/>
        </w:rPr>
        <w:t>Tmem107</w:t>
      </w:r>
      <w:r>
        <w:rPr>
          <w:rFonts w:ascii="Calibri" w:eastAsia="Calibri" w:hAnsi="Calibri" w:cs="Calibri"/>
          <w:b/>
          <w:i/>
          <w:vertAlign w:val="superscript"/>
        </w:rPr>
        <w:t xml:space="preserve">-/- </w:t>
      </w:r>
      <w:r>
        <w:rPr>
          <w:rFonts w:ascii="Calibri" w:eastAsia="Calibri" w:hAnsi="Calibri" w:cs="Calibri"/>
          <w:b/>
        </w:rPr>
        <w:t>embryos</w:t>
      </w:r>
    </w:p>
    <w:tbl>
      <w:tblPr>
        <w:tblStyle w:val="a6"/>
        <w:tblW w:w="98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43"/>
        <w:gridCol w:w="2316"/>
        <w:gridCol w:w="1985"/>
        <w:gridCol w:w="2108"/>
        <w:gridCol w:w="1753"/>
      </w:tblGrid>
      <w:tr w:rsidR="007E41AB" w14:paraId="07656458" w14:textId="77777777" w:rsidTr="00061C8B">
        <w:trPr>
          <w:trHeight w:val="354"/>
        </w:trPr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24AD7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tage</w:t>
            </w:r>
          </w:p>
        </w:tc>
        <w:tc>
          <w:tcPr>
            <w:tcW w:w="23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0435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Number of</w:t>
            </w:r>
            <w:r>
              <w:rPr>
                <w:rFonts w:ascii="Calibri" w:eastAsia="Calibri" w:hAnsi="Calibri" w:cs="Calibri"/>
                <w:b/>
                <w:i/>
              </w:rPr>
              <w:t xml:space="preserve"> Tmem107</w:t>
            </w:r>
            <w:r>
              <w:rPr>
                <w:rFonts w:ascii="Calibri" w:eastAsia="Calibri" w:hAnsi="Calibri" w:cs="Calibri"/>
                <w:b/>
                <w:i/>
                <w:vertAlign w:val="superscript"/>
              </w:rPr>
              <w:t xml:space="preserve">-/- </w:t>
            </w:r>
            <w:r>
              <w:rPr>
                <w:rFonts w:ascii="Calibri" w:eastAsia="Calibri" w:hAnsi="Calibri" w:cs="Calibri"/>
                <w:b/>
              </w:rPr>
              <w:t>embryo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42086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i/>
              </w:rPr>
            </w:pPr>
            <w:r>
              <w:rPr>
                <w:rFonts w:ascii="Calibri" w:eastAsia="Calibri" w:hAnsi="Calibri" w:cs="Calibri"/>
                <w:b/>
                <w:i/>
              </w:rPr>
              <w:t>Anophthalmia</w:t>
            </w:r>
          </w:p>
        </w:tc>
        <w:tc>
          <w:tcPr>
            <w:tcW w:w="21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8228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i/>
              </w:rPr>
            </w:pPr>
            <w:proofErr w:type="spellStart"/>
            <w:r>
              <w:rPr>
                <w:rFonts w:ascii="Calibri" w:eastAsia="Calibri" w:hAnsi="Calibri" w:cs="Calibri"/>
                <w:b/>
                <w:i/>
              </w:rPr>
              <w:t>Microphthalmia</w:t>
            </w:r>
            <w:proofErr w:type="spellEnd"/>
          </w:p>
        </w:tc>
        <w:tc>
          <w:tcPr>
            <w:tcW w:w="175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E0B53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oth eyes affected</w:t>
            </w:r>
          </w:p>
        </w:tc>
      </w:tr>
      <w:tr w:rsidR="007E41AB" w14:paraId="0091816E" w14:textId="77777777" w:rsidTr="00061C8B">
        <w:trPr>
          <w:trHeight w:val="161"/>
        </w:trPr>
        <w:tc>
          <w:tcPr>
            <w:tcW w:w="16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73ABD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10.5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5C66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67292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29BF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7500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7E41AB" w14:paraId="7DAD9B9F" w14:textId="77777777" w:rsidTr="00061C8B">
        <w:trPr>
          <w:trHeight w:val="161"/>
        </w:trPr>
        <w:tc>
          <w:tcPr>
            <w:tcW w:w="16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F1952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11.5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B601D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3178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DA8E0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482E1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7E41AB" w14:paraId="34797596" w14:textId="77777777" w:rsidTr="00061C8B">
        <w:trPr>
          <w:trHeight w:val="161"/>
        </w:trPr>
        <w:tc>
          <w:tcPr>
            <w:tcW w:w="16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81136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12.5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EE33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71377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7627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794E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41AB" w14:paraId="6705EFDE" w14:textId="77777777" w:rsidTr="00061C8B">
        <w:trPr>
          <w:trHeight w:val="161"/>
        </w:trPr>
        <w:tc>
          <w:tcPr>
            <w:tcW w:w="16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C393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13.5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BAE33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6C587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48E35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049A4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7E41AB" w14:paraId="49C0F339" w14:textId="77777777" w:rsidTr="00061C8B">
        <w:trPr>
          <w:trHeight w:val="161"/>
        </w:trPr>
        <w:tc>
          <w:tcPr>
            <w:tcW w:w="16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08F0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14.5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D19A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CE8CB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BAAA8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ED2FC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41AB" w14:paraId="754DEC4C" w14:textId="77777777" w:rsidTr="00061C8B">
        <w:trPr>
          <w:trHeight w:val="161"/>
        </w:trPr>
        <w:tc>
          <w:tcPr>
            <w:tcW w:w="16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FBE48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15.5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38B33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00276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B4806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7023E" w14:textId="77777777" w:rsidR="007E41AB" w:rsidRDefault="00272DB8" w:rsidP="00061C8B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</w:tbl>
    <w:p w14:paraId="496F0F7A" w14:textId="77777777" w:rsidR="007E41AB" w:rsidRDefault="007E41AB" w:rsidP="00061C8B">
      <w:pPr>
        <w:spacing w:before="240" w:after="240" w:line="240" w:lineRule="auto"/>
        <w:rPr>
          <w:rFonts w:ascii="Calibri" w:eastAsia="Calibri" w:hAnsi="Calibri" w:cs="Calibri"/>
        </w:rPr>
      </w:pPr>
    </w:p>
    <w:p w14:paraId="44B19C81" w14:textId="77777777" w:rsidR="007E41AB" w:rsidRDefault="007E41AB" w:rsidP="00061C8B">
      <w:pPr>
        <w:spacing w:before="240" w:after="240" w:line="240" w:lineRule="auto"/>
        <w:rPr>
          <w:rFonts w:ascii="Calibri" w:eastAsia="Calibri" w:hAnsi="Calibri" w:cs="Calibri"/>
        </w:rPr>
      </w:pPr>
    </w:p>
    <w:p w14:paraId="6CCDCAE4" w14:textId="5BF73C86" w:rsidR="007E41AB" w:rsidRDefault="007E41AB" w:rsidP="00061C8B">
      <w:pPr>
        <w:spacing w:before="240" w:after="240" w:line="240" w:lineRule="auto"/>
        <w:rPr>
          <w:rFonts w:ascii="Calibri" w:eastAsia="Calibri" w:hAnsi="Calibri" w:cs="Calibri"/>
        </w:rPr>
      </w:pPr>
    </w:p>
    <w:sectPr w:rsidR="007E41AB" w:rsidSect="004B1690">
      <w:headerReference w:type="default" r:id="rId9"/>
      <w:footerReference w:type="default" r:id="rId10"/>
      <w:pgSz w:w="11906" w:h="16838"/>
      <w:pgMar w:top="992" w:right="1418" w:bottom="851" w:left="1418" w:header="709" w:footer="709" w:gutter="0"/>
      <w:pgNumType w:start="1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7B54C" w16cex:dateUtc="2023-08-17T01:51:00Z"/>
  <w16cex:commentExtensible w16cex:durableId="2887B4C1" w16cex:dateUtc="2023-08-17T01:49:00Z"/>
  <w16cex:commentExtensible w16cex:durableId="2887B63D" w16cex:dateUtc="2023-08-17T01:55:00Z"/>
  <w16cex:commentExtensible w16cex:durableId="2887B5F4" w16cex:dateUtc="2023-08-17T01:54:00Z"/>
  <w16cex:commentExtensible w16cex:durableId="2887B861" w16cex:dateUtc="2023-08-17T02:04:00Z"/>
  <w16cex:commentExtensible w16cex:durableId="2887BCF9" w16cex:dateUtc="2023-08-17T02:24:00Z"/>
  <w16cex:commentExtensible w16cex:durableId="2887BD3D" w16cex:dateUtc="2023-08-17T02:25:00Z"/>
  <w16cex:commentExtensible w16cex:durableId="2887C321" w16cex:dateUtc="2023-08-17T02:50:00Z"/>
  <w16cex:commentExtensible w16cex:durableId="2887C3BE" w16cex:dateUtc="2023-08-17T02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2E75D0" w16cid:durableId="2887B54C"/>
  <w16cid:commentId w16cid:paraId="4C67467A" w16cid:durableId="2887B4C1"/>
  <w16cid:commentId w16cid:paraId="6A35885E" w16cid:durableId="2887B63D"/>
  <w16cid:commentId w16cid:paraId="65366125" w16cid:durableId="2887B5F4"/>
  <w16cid:commentId w16cid:paraId="051FCD5C" w16cid:durableId="2887B861"/>
  <w16cid:commentId w16cid:paraId="461508B3" w16cid:durableId="2887BCF9"/>
  <w16cid:commentId w16cid:paraId="2120456A" w16cid:durableId="2887BD3D"/>
  <w16cid:commentId w16cid:paraId="271BBCB7" w16cid:durableId="2887C321"/>
  <w16cid:commentId w16cid:paraId="518C5A7A" w16cid:durableId="2887C3B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A8C213" w14:textId="77777777" w:rsidR="00756B3C" w:rsidRDefault="00756B3C">
      <w:pPr>
        <w:spacing w:after="0" w:line="240" w:lineRule="auto"/>
      </w:pPr>
      <w:r>
        <w:separator/>
      </w:r>
    </w:p>
  </w:endnote>
  <w:endnote w:type="continuationSeparator" w:id="0">
    <w:p w14:paraId="7DD1BB00" w14:textId="77777777" w:rsidR="00756B3C" w:rsidRDefault="00756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4F67F" w14:textId="61C1DCFD" w:rsidR="007E41AB" w:rsidRDefault="00272DB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B03C9">
      <w:rPr>
        <w:noProof/>
        <w:color w:val="000000"/>
      </w:rPr>
      <w:t>1</w:t>
    </w:r>
    <w:r>
      <w:rPr>
        <w:color w:val="000000"/>
      </w:rPr>
      <w:fldChar w:fldCharType="end"/>
    </w:r>
  </w:p>
  <w:p w14:paraId="140151ED" w14:textId="77777777" w:rsidR="007E41AB" w:rsidRDefault="007E41A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E6B996" w14:textId="77777777" w:rsidR="00756B3C" w:rsidRDefault="00756B3C">
      <w:pPr>
        <w:spacing w:after="0" w:line="240" w:lineRule="auto"/>
      </w:pPr>
      <w:r>
        <w:separator/>
      </w:r>
    </w:p>
  </w:footnote>
  <w:footnote w:type="continuationSeparator" w:id="0">
    <w:p w14:paraId="74773254" w14:textId="77777777" w:rsidR="00756B3C" w:rsidRDefault="00756B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6EAC77" w14:textId="77777777" w:rsidR="007E41AB" w:rsidRDefault="007E41AB">
    <w:pPr>
      <w:spacing w:line="48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1AB"/>
    <w:rsid w:val="00034CA9"/>
    <w:rsid w:val="00050ADC"/>
    <w:rsid w:val="00061C8B"/>
    <w:rsid w:val="000972FA"/>
    <w:rsid w:val="000C684E"/>
    <w:rsid w:val="00125E58"/>
    <w:rsid w:val="00181D9F"/>
    <w:rsid w:val="001E4FA4"/>
    <w:rsid w:val="001F1B3F"/>
    <w:rsid w:val="00241618"/>
    <w:rsid w:val="00272DB8"/>
    <w:rsid w:val="00276CA2"/>
    <w:rsid w:val="002B51F0"/>
    <w:rsid w:val="002C453D"/>
    <w:rsid w:val="002D5B59"/>
    <w:rsid w:val="0038763E"/>
    <w:rsid w:val="003A100E"/>
    <w:rsid w:val="00414CF3"/>
    <w:rsid w:val="00416E6A"/>
    <w:rsid w:val="00461620"/>
    <w:rsid w:val="0046597F"/>
    <w:rsid w:val="00476336"/>
    <w:rsid w:val="00476505"/>
    <w:rsid w:val="004A7C9C"/>
    <w:rsid w:val="004B1690"/>
    <w:rsid w:val="00512202"/>
    <w:rsid w:val="005455D9"/>
    <w:rsid w:val="00557051"/>
    <w:rsid w:val="0057322D"/>
    <w:rsid w:val="005935B0"/>
    <w:rsid w:val="005A0C83"/>
    <w:rsid w:val="00624D92"/>
    <w:rsid w:val="0067440D"/>
    <w:rsid w:val="006F5249"/>
    <w:rsid w:val="007035C3"/>
    <w:rsid w:val="00750452"/>
    <w:rsid w:val="00755492"/>
    <w:rsid w:val="00756B3C"/>
    <w:rsid w:val="007815F7"/>
    <w:rsid w:val="00783CAD"/>
    <w:rsid w:val="007969A8"/>
    <w:rsid w:val="007A7153"/>
    <w:rsid w:val="007B0A6B"/>
    <w:rsid w:val="007D7569"/>
    <w:rsid w:val="007E41AB"/>
    <w:rsid w:val="0081561D"/>
    <w:rsid w:val="008571AD"/>
    <w:rsid w:val="008846E1"/>
    <w:rsid w:val="008B03C9"/>
    <w:rsid w:val="0090432D"/>
    <w:rsid w:val="00953441"/>
    <w:rsid w:val="009C17E9"/>
    <w:rsid w:val="009E632C"/>
    <w:rsid w:val="00A077E1"/>
    <w:rsid w:val="00A30518"/>
    <w:rsid w:val="00A47532"/>
    <w:rsid w:val="00A5302B"/>
    <w:rsid w:val="00AE0CF0"/>
    <w:rsid w:val="00AF6C1E"/>
    <w:rsid w:val="00B37F19"/>
    <w:rsid w:val="00BA01A6"/>
    <w:rsid w:val="00BD27E1"/>
    <w:rsid w:val="00D2189E"/>
    <w:rsid w:val="00D34702"/>
    <w:rsid w:val="00D83B6C"/>
    <w:rsid w:val="00DA2810"/>
    <w:rsid w:val="00DB172D"/>
    <w:rsid w:val="00DD2C6D"/>
    <w:rsid w:val="00DE3B7D"/>
    <w:rsid w:val="00E70C68"/>
    <w:rsid w:val="00EF1646"/>
    <w:rsid w:val="00F23377"/>
    <w:rsid w:val="00FE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6C4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260"/>
  </w:style>
  <w:style w:type="paragraph" w:styleId="Heading1">
    <w:name w:val="heading 1"/>
    <w:basedOn w:val="Normal"/>
    <w:next w:val="Normal"/>
    <w:link w:val="Heading1Char"/>
    <w:uiPriority w:val="9"/>
    <w:qFormat/>
    <w:rsid w:val="008E62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E6260"/>
    <w:pPr>
      <w:spacing w:after="0" w:line="336" w:lineRule="auto"/>
      <w:outlineLvl w:val="1"/>
    </w:pPr>
    <w:rPr>
      <w:rFonts w:ascii="Verdana" w:hAnsi="Verdana"/>
      <w:color w:val="3A507D"/>
      <w:sz w:val="34"/>
      <w:szCs w:val="3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E6260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E62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6260"/>
    <w:rPr>
      <w:rFonts w:ascii="Verdana" w:eastAsia="Times New Roman" w:hAnsi="Verdana" w:cs="Times New Roman"/>
      <w:color w:val="3A507D"/>
      <w:sz w:val="34"/>
      <w:szCs w:val="34"/>
      <w:lang w:eastAsia="cs-CZ"/>
    </w:rPr>
  </w:style>
  <w:style w:type="character" w:customStyle="1" w:styleId="TitleChar">
    <w:name w:val="Title Char"/>
    <w:basedOn w:val="DefaultParagraphFont"/>
    <w:link w:val="Title"/>
    <w:uiPriority w:val="10"/>
    <w:rsid w:val="008E626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Calibri" w:eastAsia="Calibri" w:hAnsi="Calibri" w:cs="Calibri"/>
      <w:i/>
      <w:color w:val="4472C4"/>
    </w:rPr>
  </w:style>
  <w:style w:type="character" w:customStyle="1" w:styleId="SubtitleChar">
    <w:name w:val="Subtitle Char"/>
    <w:basedOn w:val="DefaultParagraphFont"/>
    <w:link w:val="Subtitle"/>
    <w:uiPriority w:val="11"/>
    <w:rsid w:val="008E626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8E626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62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3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C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45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45F"/>
    <w:rPr>
      <w:rFonts w:ascii="Times New Roman" w:hAnsi="Times New Roman"/>
      <w:sz w:val="24"/>
    </w:rPr>
  </w:style>
  <w:style w:type="character" w:styleId="IntenseEmphasis">
    <w:name w:val="Intense Emphasis"/>
    <w:basedOn w:val="DefaultParagraphFont"/>
    <w:uiPriority w:val="21"/>
    <w:qFormat/>
    <w:rsid w:val="00595B4B"/>
    <w:rPr>
      <w:i/>
      <w:iCs/>
      <w:color w:val="4472C4" w:themeColor="accent1"/>
    </w:rPr>
  </w:style>
  <w:style w:type="paragraph" w:customStyle="1" w:styleId="MenoPriezvisko">
    <w:name w:val="Meno Priezvisko"/>
    <w:basedOn w:val="Normal"/>
    <w:qFormat/>
    <w:rsid w:val="004E7EB4"/>
    <w:pPr>
      <w:spacing w:before="120" w:after="120" w:line="276" w:lineRule="auto"/>
      <w:jc w:val="center"/>
    </w:pPr>
    <w:rPr>
      <w:rFonts w:ascii="Calibri" w:eastAsia="Courier New" w:hAnsi="Calibri"/>
      <w:caps/>
      <w:kern w:val="2"/>
      <w:sz w:val="22"/>
      <w:lang w:val="sk-SK" w:eastAsia="sk-SK"/>
    </w:rPr>
  </w:style>
  <w:style w:type="paragraph" w:styleId="NormalWeb">
    <w:name w:val="Normal (Web)"/>
    <w:basedOn w:val="Normal"/>
    <w:uiPriority w:val="99"/>
    <w:unhideWhenUsed/>
    <w:rsid w:val="001561B1"/>
    <w:pPr>
      <w:spacing w:before="100" w:beforeAutospacing="1" w:after="100" w:afterAutospacing="1" w:line="240" w:lineRule="auto"/>
    </w:pPr>
    <w:rPr>
      <w:lang w:val="hu-HU"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15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1B1"/>
    <w:pPr>
      <w:spacing w:line="240" w:lineRule="auto"/>
    </w:pPr>
    <w:rPr>
      <w:rFonts w:ascii="Calibri" w:hAnsi="Calibri"/>
      <w:sz w:val="20"/>
      <w:szCs w:val="20"/>
      <w:lang w:val="hu-H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1B1"/>
    <w:rPr>
      <w:rFonts w:ascii="Calibri" w:eastAsia="Times New Roman" w:hAnsi="Calibri" w:cs="Times New Roman"/>
      <w:sz w:val="20"/>
      <w:szCs w:val="20"/>
      <w:lang w:val="hu-HU"/>
    </w:rPr>
  </w:style>
  <w:style w:type="character" w:customStyle="1" w:styleId="InternetLink">
    <w:name w:val="Internet Link"/>
    <w:rsid w:val="0058760C"/>
    <w:rPr>
      <w:color w:val="0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0E2"/>
    <w:rPr>
      <w:rFonts w:ascii="Times New Roman" w:eastAsiaTheme="minorHAnsi" w:hAnsi="Times New Roman" w:cstheme="minorBidi"/>
      <w:b/>
      <w:bCs/>
      <w:lang w:val="cs-C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0E2"/>
    <w:rPr>
      <w:rFonts w:ascii="Times New Roman" w:eastAsia="Times New Roman" w:hAnsi="Times New Roman" w:cs="Times New Roman"/>
      <w:b/>
      <w:bCs/>
      <w:sz w:val="20"/>
      <w:szCs w:val="20"/>
      <w:lang w:val="hu-HU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F27F9"/>
    <w:pPr>
      <w:spacing w:after="0" w:line="240" w:lineRule="auto"/>
      <w:ind w:left="720" w:hanging="720"/>
    </w:p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A4753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260"/>
  </w:style>
  <w:style w:type="paragraph" w:styleId="Heading1">
    <w:name w:val="heading 1"/>
    <w:basedOn w:val="Normal"/>
    <w:next w:val="Normal"/>
    <w:link w:val="Heading1Char"/>
    <w:uiPriority w:val="9"/>
    <w:qFormat/>
    <w:rsid w:val="008E62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E6260"/>
    <w:pPr>
      <w:spacing w:after="0" w:line="336" w:lineRule="auto"/>
      <w:outlineLvl w:val="1"/>
    </w:pPr>
    <w:rPr>
      <w:rFonts w:ascii="Verdana" w:hAnsi="Verdana"/>
      <w:color w:val="3A507D"/>
      <w:sz w:val="34"/>
      <w:szCs w:val="3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E6260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E62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6260"/>
    <w:rPr>
      <w:rFonts w:ascii="Verdana" w:eastAsia="Times New Roman" w:hAnsi="Verdana" w:cs="Times New Roman"/>
      <w:color w:val="3A507D"/>
      <w:sz w:val="34"/>
      <w:szCs w:val="34"/>
      <w:lang w:eastAsia="cs-CZ"/>
    </w:rPr>
  </w:style>
  <w:style w:type="character" w:customStyle="1" w:styleId="TitleChar">
    <w:name w:val="Title Char"/>
    <w:basedOn w:val="DefaultParagraphFont"/>
    <w:link w:val="Title"/>
    <w:uiPriority w:val="10"/>
    <w:rsid w:val="008E626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Calibri" w:eastAsia="Calibri" w:hAnsi="Calibri" w:cs="Calibri"/>
      <w:i/>
      <w:color w:val="4472C4"/>
    </w:rPr>
  </w:style>
  <w:style w:type="character" w:customStyle="1" w:styleId="SubtitleChar">
    <w:name w:val="Subtitle Char"/>
    <w:basedOn w:val="DefaultParagraphFont"/>
    <w:link w:val="Subtitle"/>
    <w:uiPriority w:val="11"/>
    <w:rsid w:val="008E626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8E626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62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3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C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45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45F"/>
    <w:rPr>
      <w:rFonts w:ascii="Times New Roman" w:hAnsi="Times New Roman"/>
      <w:sz w:val="24"/>
    </w:rPr>
  </w:style>
  <w:style w:type="character" w:styleId="IntenseEmphasis">
    <w:name w:val="Intense Emphasis"/>
    <w:basedOn w:val="DefaultParagraphFont"/>
    <w:uiPriority w:val="21"/>
    <w:qFormat/>
    <w:rsid w:val="00595B4B"/>
    <w:rPr>
      <w:i/>
      <w:iCs/>
      <w:color w:val="4472C4" w:themeColor="accent1"/>
    </w:rPr>
  </w:style>
  <w:style w:type="paragraph" w:customStyle="1" w:styleId="MenoPriezvisko">
    <w:name w:val="Meno Priezvisko"/>
    <w:basedOn w:val="Normal"/>
    <w:qFormat/>
    <w:rsid w:val="004E7EB4"/>
    <w:pPr>
      <w:spacing w:before="120" w:after="120" w:line="276" w:lineRule="auto"/>
      <w:jc w:val="center"/>
    </w:pPr>
    <w:rPr>
      <w:rFonts w:ascii="Calibri" w:eastAsia="Courier New" w:hAnsi="Calibri"/>
      <w:caps/>
      <w:kern w:val="2"/>
      <w:sz w:val="22"/>
      <w:lang w:val="sk-SK" w:eastAsia="sk-SK"/>
    </w:rPr>
  </w:style>
  <w:style w:type="paragraph" w:styleId="NormalWeb">
    <w:name w:val="Normal (Web)"/>
    <w:basedOn w:val="Normal"/>
    <w:uiPriority w:val="99"/>
    <w:unhideWhenUsed/>
    <w:rsid w:val="001561B1"/>
    <w:pPr>
      <w:spacing w:before="100" w:beforeAutospacing="1" w:after="100" w:afterAutospacing="1" w:line="240" w:lineRule="auto"/>
    </w:pPr>
    <w:rPr>
      <w:lang w:val="hu-HU"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15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1B1"/>
    <w:pPr>
      <w:spacing w:line="240" w:lineRule="auto"/>
    </w:pPr>
    <w:rPr>
      <w:rFonts w:ascii="Calibri" w:hAnsi="Calibri"/>
      <w:sz w:val="20"/>
      <w:szCs w:val="20"/>
      <w:lang w:val="hu-H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1B1"/>
    <w:rPr>
      <w:rFonts w:ascii="Calibri" w:eastAsia="Times New Roman" w:hAnsi="Calibri" w:cs="Times New Roman"/>
      <w:sz w:val="20"/>
      <w:szCs w:val="20"/>
      <w:lang w:val="hu-HU"/>
    </w:rPr>
  </w:style>
  <w:style w:type="character" w:customStyle="1" w:styleId="InternetLink">
    <w:name w:val="Internet Link"/>
    <w:rsid w:val="0058760C"/>
    <w:rPr>
      <w:color w:val="0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0E2"/>
    <w:rPr>
      <w:rFonts w:ascii="Times New Roman" w:eastAsiaTheme="minorHAnsi" w:hAnsi="Times New Roman" w:cstheme="minorBidi"/>
      <w:b/>
      <w:bCs/>
      <w:lang w:val="cs-C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0E2"/>
    <w:rPr>
      <w:rFonts w:ascii="Times New Roman" w:eastAsia="Times New Roman" w:hAnsi="Times New Roman" w:cs="Times New Roman"/>
      <w:b/>
      <w:bCs/>
      <w:sz w:val="20"/>
      <w:szCs w:val="20"/>
      <w:lang w:val="hu-HU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F27F9"/>
    <w:pPr>
      <w:spacing w:after="0" w:line="240" w:lineRule="auto"/>
      <w:ind w:left="720" w:hanging="720"/>
    </w:p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A475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8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OXQeKh1L5u8s3lGwRo5bMA8Y1MA==">AMUW2mXZujrGTl8eM5TK4+0Q7gGaS5CWNCuzv9G+MkI612idx/3AJcKPTvsJYuQt4V7dLO7s1ljrPppDOZunyCD3GjHPY5lI/TeoxaJLSGzzfRt4F4YuVeF51BpGM7ybjis1UsKoUlP1fDT9wq7NFNN8kaJMzQOUj4PmS+0gfnDS1x1ToQItRY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BF76515-2017-429E-8046-1F49432A9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cr</dc:creator>
  <cp:lastModifiedBy>19690</cp:lastModifiedBy>
  <cp:revision>4</cp:revision>
  <dcterms:created xsi:type="dcterms:W3CDTF">2023-09-27T17:53:00Z</dcterms:created>
  <dcterms:modified xsi:type="dcterms:W3CDTF">2023-10-16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eavwpUvQ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